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00"/>
        <w:gridCol w:w="820"/>
        <w:gridCol w:w="820"/>
        <w:gridCol w:w="820"/>
        <w:gridCol w:w="820"/>
        <w:gridCol w:w="820"/>
      </w:tblGrid>
      <w:tr w:rsidR="00A5564A" w:rsidRPr="002069DB" w14:paraId="3907D9F0" w14:textId="77777777" w:rsidTr="00A5564A">
        <w:trPr>
          <w:trHeight w:val="1600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2FDEE4" w14:textId="256DDFBB" w:rsidR="00A5564A" w:rsidRPr="002069DB" w:rsidRDefault="002069DB" w:rsidP="002069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30"/>
                <w:szCs w:val="30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30"/>
                <w:szCs w:val="30"/>
                <w:lang w:eastAsia="de-DE"/>
                <w14:ligatures w14:val="none"/>
              </w:rPr>
              <w:t>SOCIAL CHALLENGES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3C86C4E5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atients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193C469B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Healthcare Professionals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386D71BD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esearcher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59B139CC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olitical Stakeholder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59B7774A" w14:textId="77777777" w:rsidR="00E41A47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General </w:t>
            </w:r>
          </w:p>
          <w:p w14:paraId="7F0334A7" w14:textId="4EE8F2CD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ublic</w:t>
            </w:r>
          </w:p>
        </w:tc>
      </w:tr>
      <w:tr w:rsidR="00A5564A" w:rsidRPr="002069DB" w14:paraId="3BF8F691" w14:textId="77777777" w:rsidTr="002069DB">
        <w:trPr>
          <w:trHeight w:val="77"/>
        </w:trPr>
        <w:tc>
          <w:tcPr>
            <w:tcW w:w="90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3187A606" w14:textId="77777777" w:rsidR="00A5564A" w:rsidRPr="002069DB" w:rsidRDefault="00A5564A" w:rsidP="002069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NDIVIDUAL RISKS</w:t>
            </w:r>
          </w:p>
        </w:tc>
      </w:tr>
      <w:tr w:rsidR="00A5564A" w:rsidRPr="002069DB" w14:paraId="2A0A51C2" w14:textId="77777777" w:rsidTr="002069DB">
        <w:trPr>
          <w:trHeight w:val="96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7EFF7" w14:textId="77777777" w:rsidR="00A5564A" w:rsidRPr="002069DB" w:rsidRDefault="00A5564A" w:rsidP="002069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Social consequences of increasing contactlessnes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DC807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F5A3B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57148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97CDEC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38677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A5564A" w:rsidRPr="002069DB" w14:paraId="24435E7F" w14:textId="77777777" w:rsidTr="002069DB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EF40BD" w14:textId="77777777" w:rsidR="00A5564A" w:rsidRPr="002069DB" w:rsidRDefault="00A5564A" w:rsidP="002069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Lonelines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937484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9CE55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9D7FAE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37DFCD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167AE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A5564A" w:rsidRPr="002069DB" w14:paraId="5CACEAC0" w14:textId="77777777" w:rsidTr="002069DB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CF146" w14:textId="77777777" w:rsidR="00A5564A" w:rsidRPr="002069DB" w:rsidRDefault="00A5564A" w:rsidP="002069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Risk of seeing oneself as superfluou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0DAAF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20D4A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4C60B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8E7F11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AD9EAB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A5564A" w:rsidRPr="002069DB" w14:paraId="6DAD92E1" w14:textId="77777777" w:rsidTr="002069DB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69F6A" w14:textId="77777777" w:rsidR="00A5564A" w:rsidRPr="002069DB" w:rsidRDefault="00A5564A" w:rsidP="002069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Overconcentrating on own medical dat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E9348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34E8AE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F258B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E00029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732DB7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</w:tr>
      <w:tr w:rsidR="00A5564A" w:rsidRPr="002069DB" w14:paraId="0C2E6BE7" w14:textId="77777777" w:rsidTr="002069DB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8B3EE" w14:textId="77777777" w:rsidR="00A5564A" w:rsidRPr="002069DB" w:rsidRDefault="00A5564A" w:rsidP="002069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Decreased awareness of one's own bod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B8469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3668B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1B763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54974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F9D9D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A5564A" w:rsidRPr="002069DB" w14:paraId="671239B4" w14:textId="77777777" w:rsidTr="002069DB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E248D" w14:textId="77777777" w:rsidR="00A5564A" w:rsidRPr="002069DB" w:rsidRDefault="00A5564A" w:rsidP="002069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Increasing pressure to meet the expected data parameter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D38CC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78C272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C8958A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D87DB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F1A34B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</w:tr>
      <w:tr w:rsidR="00A5564A" w:rsidRPr="002069DB" w14:paraId="44E1A434" w14:textId="77777777" w:rsidTr="002069DB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3C96D7" w14:textId="77777777" w:rsidR="00A5564A" w:rsidRPr="002069DB" w:rsidRDefault="00A5564A" w:rsidP="002069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ressure for self-optimisatio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7397E3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96BAE2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C144A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350D1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05E61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</w:tr>
      <w:tr w:rsidR="00A5564A" w:rsidRPr="002069DB" w14:paraId="76FCDE5C" w14:textId="77777777" w:rsidTr="002069DB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52733" w14:textId="77777777" w:rsidR="00A5564A" w:rsidRPr="002069DB" w:rsidRDefault="00A5564A" w:rsidP="002069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Increases in patient anxiety / stres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D8DDF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585C48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D91FCF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60005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5BA605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</w:tr>
      <w:tr w:rsidR="00A5564A" w:rsidRPr="002069DB" w14:paraId="76DAAD9C" w14:textId="77777777" w:rsidTr="002069DB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EB79BD" w14:textId="77777777" w:rsidR="00A5564A" w:rsidRPr="002069DB" w:rsidRDefault="00A5564A" w:rsidP="002069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isk of accelerating lif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AA2D57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A28BC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9B519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456336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FBF45E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A5564A" w:rsidRPr="002069DB" w14:paraId="3388FE20" w14:textId="77777777" w:rsidTr="00A5564A">
        <w:trPr>
          <w:trHeight w:val="320"/>
        </w:trPr>
        <w:tc>
          <w:tcPr>
            <w:tcW w:w="90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3E43365A" w14:textId="77777777" w:rsidR="00A5564A" w:rsidRPr="002069DB" w:rsidRDefault="00A5564A" w:rsidP="002069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FEARS</w:t>
            </w:r>
          </w:p>
        </w:tc>
      </w:tr>
      <w:tr w:rsidR="00A5564A" w:rsidRPr="002069DB" w14:paraId="033F63B2" w14:textId="77777777" w:rsidTr="002069DB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89ECE4" w14:textId="77777777" w:rsidR="00A5564A" w:rsidRPr="002069DB" w:rsidRDefault="00A5564A" w:rsidP="002069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Fear of surveillance and anxiety caused by surveillance measure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1A372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F8243A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2C0C7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FA67EF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22D44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</w:tr>
      <w:tr w:rsidR="00A5564A" w:rsidRPr="002069DB" w14:paraId="42CF553C" w14:textId="77777777" w:rsidTr="002069DB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E05CE9" w14:textId="77777777" w:rsidR="00A5564A" w:rsidRPr="002069DB" w:rsidRDefault="00A5564A" w:rsidP="002069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Fear of losing touch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5927CC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87CBA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5A737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CB2F0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97661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A5564A" w:rsidRPr="002069DB" w14:paraId="677E645C" w14:textId="77777777" w:rsidTr="002069DB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5AB27" w14:textId="77777777" w:rsidR="00A5564A" w:rsidRPr="002069DB" w:rsidRDefault="00A5564A" w:rsidP="002069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Fear due to invisibility of measuremen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3AE2B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D678A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39CA4A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2325A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28CC0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A5564A" w:rsidRPr="002069DB" w14:paraId="7B995AFF" w14:textId="77777777" w:rsidTr="002069DB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D099E" w14:textId="77777777" w:rsidR="00A5564A" w:rsidRPr="002069DB" w:rsidRDefault="00A5564A" w:rsidP="002069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Fear of radiatio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6D754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F7EC5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F0975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AA8B1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66A51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A5564A" w:rsidRPr="002069DB" w14:paraId="782AAB33" w14:textId="77777777" w:rsidTr="002069DB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44E3F8" w14:textId="77777777" w:rsidR="00A5564A" w:rsidRPr="002069DB" w:rsidRDefault="00A5564A" w:rsidP="002069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Fear of electric shock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A7A2E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5E35CB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42629F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CE383D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506B22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A5564A" w:rsidRPr="002069DB" w14:paraId="7DDC4051" w14:textId="77777777" w:rsidTr="002069DB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F6B80B" w14:textId="77777777" w:rsidR="00A5564A" w:rsidRPr="002069DB" w:rsidRDefault="00A5564A" w:rsidP="002069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Fear of people being reduced to numbers and fact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FF42DA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4A2A0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CFB084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36A01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68F17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A5564A" w:rsidRPr="002069DB" w14:paraId="5C1C7905" w14:textId="77777777" w:rsidTr="002069DB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C50E6" w14:textId="77777777" w:rsidR="00A5564A" w:rsidRPr="002069DB" w:rsidRDefault="00A5564A" w:rsidP="002069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Fear of having fundamental rights violate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84991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B1A7C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40CF1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16A2C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2CDC2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A5564A" w:rsidRPr="002069DB" w14:paraId="6D959B1F" w14:textId="77777777" w:rsidTr="002069DB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BA416" w14:textId="77777777" w:rsidR="00A5564A" w:rsidRPr="002069DB" w:rsidRDefault="00A5564A" w:rsidP="002069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Fear of (social) selectio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B2AFB8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0BE384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23DEDF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29F964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13CC8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A5564A" w:rsidRPr="002069DB" w14:paraId="30443C44" w14:textId="77777777" w:rsidTr="002069DB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CE5A1" w14:textId="77777777" w:rsidR="00A5564A" w:rsidRPr="002069DB" w:rsidRDefault="00A5564A" w:rsidP="002069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Fear of job cut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22496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252D3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05BAC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981FD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CC311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A5564A" w:rsidRPr="002069DB" w14:paraId="67B0461B" w14:textId="77777777" w:rsidTr="00A5564A">
        <w:trPr>
          <w:trHeight w:val="320"/>
        </w:trPr>
        <w:tc>
          <w:tcPr>
            <w:tcW w:w="90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44C8D56B" w14:textId="77777777" w:rsidR="00A5564A" w:rsidRPr="002069DB" w:rsidRDefault="00A5564A" w:rsidP="002069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NTERACTION</w:t>
            </w:r>
          </w:p>
        </w:tc>
      </w:tr>
      <w:tr w:rsidR="00A5564A" w:rsidRPr="002069DB" w14:paraId="29E15A3F" w14:textId="77777777" w:rsidTr="002069DB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E6AA6" w14:textId="77777777" w:rsidR="00A5564A" w:rsidRPr="002069DB" w:rsidRDefault="00A5564A" w:rsidP="002069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Loss of interpersonal and psychosocial interactio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E5146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10C4B8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579BF6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71366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FDA2B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</w:tr>
      <w:tr w:rsidR="00A5564A" w:rsidRPr="002069DB" w14:paraId="315F683A" w14:textId="77777777" w:rsidTr="002069DB">
        <w:trPr>
          <w:trHeight w:val="136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4FE652" w14:textId="77777777" w:rsidR="00A5564A" w:rsidRPr="002069DB" w:rsidRDefault="00A5564A" w:rsidP="002069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Loss of the human connectio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3C3EA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F9F9B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ACE9B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B4ED39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D602D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A5564A" w:rsidRPr="002069DB" w14:paraId="226692B0" w14:textId="77777777" w:rsidTr="002069DB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2E56A8" w14:textId="77777777" w:rsidR="00A5564A" w:rsidRPr="002069DB" w:rsidRDefault="00A5564A" w:rsidP="002069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Loss of empath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F3FD9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15958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CD8C5D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EAE51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22DDF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A5564A" w:rsidRPr="002069DB" w14:paraId="013E10F4" w14:textId="77777777" w:rsidTr="002069DB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63923" w14:textId="77777777" w:rsidR="00A5564A" w:rsidRPr="002069DB" w:rsidRDefault="00A5564A" w:rsidP="002069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Need for interpersonal interaction (for certain diseases / medical specialities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9ACD54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3F2A6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089C5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21EA4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E2569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A5564A" w:rsidRPr="002069DB" w14:paraId="6774124E" w14:textId="77777777" w:rsidTr="002069DB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1D1205" w14:textId="77777777" w:rsidR="00A5564A" w:rsidRPr="002069DB" w:rsidRDefault="00A5564A" w:rsidP="002069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Medical staff focused on machines rather than patient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91832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1F4F5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F16BA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78821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E3A6D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</w:tr>
      <w:tr w:rsidR="00A5564A" w:rsidRPr="002069DB" w14:paraId="74738B29" w14:textId="77777777" w:rsidTr="002069DB">
        <w:trPr>
          <w:trHeight w:val="32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F28B4" w14:textId="77777777" w:rsidR="00A5564A" w:rsidRPr="002069DB" w:rsidRDefault="00A5564A" w:rsidP="002069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Diffused responsibility of medical staff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F97095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0F33F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0A01C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EB456A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2B4EB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A5564A" w:rsidRPr="002069DB" w14:paraId="7AEBA235" w14:textId="77777777" w:rsidTr="00E83826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EA466" w14:textId="77777777" w:rsidR="00A5564A" w:rsidRPr="002069DB" w:rsidRDefault="00A5564A" w:rsidP="002069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Social pressure on patients when medical staff insist on a measuremen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E5A450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DD60F0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DCA2C9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5E03CA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C41F25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A5564A" w:rsidRPr="002069DB" w14:paraId="5CA3BF85" w14:textId="77777777" w:rsidTr="002069DB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BACE4E" w14:textId="77777777" w:rsidR="00A5564A" w:rsidRPr="002069DB" w:rsidRDefault="00A5564A" w:rsidP="002069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Reliability of measurement or doctor visit associated with touch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895456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754474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CFEE7C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FCC470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090223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A5564A" w:rsidRPr="002069DB" w14:paraId="0CCCBE0E" w14:textId="77777777" w:rsidTr="002069DB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F7441C" w14:textId="77777777" w:rsidR="00A5564A" w:rsidRPr="002069DB" w:rsidRDefault="00A5564A" w:rsidP="002069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Influencing the development of a societ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FCA422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31B4E0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F4A6E8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B3C83B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1550E2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A5564A" w:rsidRPr="002069DB" w14:paraId="64213337" w14:textId="77777777" w:rsidTr="002069DB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3CB4C" w14:textId="77777777" w:rsidR="00A5564A" w:rsidRPr="002069DB" w:rsidRDefault="00A5564A" w:rsidP="002069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Challenging social norms and concepts of societ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BADC88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AB108A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A674BF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D98B8B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CB2A43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A5564A" w:rsidRPr="002069DB" w14:paraId="451809CD" w14:textId="77777777" w:rsidTr="002069DB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6ADE1" w14:textId="77777777" w:rsidR="00A5564A" w:rsidRPr="002069DB" w:rsidRDefault="00A5564A" w:rsidP="002069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estriction of social participatio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3975F7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6F6DC9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D35E75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DB8F50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15BD9E" w14:textId="77777777" w:rsidR="00A5564A" w:rsidRPr="002069DB" w:rsidRDefault="00A5564A" w:rsidP="00A556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069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</w:tr>
    </w:tbl>
    <w:p w14:paraId="441D5847" w14:textId="77777777" w:rsidR="00746C06" w:rsidRPr="002069DB" w:rsidRDefault="00746C06">
      <w:pPr>
        <w:rPr>
          <w:sz w:val="22"/>
          <w:szCs w:val="22"/>
        </w:rPr>
      </w:pPr>
    </w:p>
    <w:sectPr w:rsidR="00746C06" w:rsidRPr="002069D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64A"/>
    <w:rsid w:val="002069DB"/>
    <w:rsid w:val="0069272D"/>
    <w:rsid w:val="00746C06"/>
    <w:rsid w:val="008D662B"/>
    <w:rsid w:val="00A5564A"/>
    <w:rsid w:val="00AC2773"/>
    <w:rsid w:val="00C91098"/>
    <w:rsid w:val="00D80E87"/>
    <w:rsid w:val="00E41A47"/>
    <w:rsid w:val="00E83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70F93A6"/>
  <w15:chartTrackingRefBased/>
  <w15:docId w15:val="{8772107F-4E9A-934C-818F-7EB6DA76A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A556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556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5564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556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5564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5564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5564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5564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5564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5564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5564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5564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5564A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5564A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5564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5564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5564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5564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5564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556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5564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556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5564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5564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5564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5564A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5564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5564A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5564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405</Characters>
  <Application>Microsoft Office Word</Application>
  <DocSecurity>0</DocSecurity>
  <Lines>11</Lines>
  <Paragraphs>3</Paragraphs>
  <ScaleCrop>false</ScaleCrop>
  <Company/>
  <LinksUpToDate>false</LinksUpToDate>
  <CharactersWithSpaces>1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 Garbe</dc:creator>
  <cp:keywords/>
  <dc:description/>
  <cp:lastModifiedBy>Eva Maria Hille</cp:lastModifiedBy>
  <cp:revision>4</cp:revision>
  <dcterms:created xsi:type="dcterms:W3CDTF">2025-12-12T10:41:00Z</dcterms:created>
  <dcterms:modified xsi:type="dcterms:W3CDTF">2025-12-12T17:48:00Z</dcterms:modified>
</cp:coreProperties>
</file>